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spacing w:lineRule="auto" w:line="576" w:before="340" w:after="330"/>
        <w:rPr/>
      </w:pPr>
      <w:r>
        <w:rPr/>
        <w:t>Supporting materials</w:t>
      </w:r>
    </w:p>
    <w:p>
      <w:pPr>
        <w:pStyle w:val="TextBody"/>
        <w:rPr/>
      </w:pPr>
      <w:r>
        <w:rPr>
          <w:b/>
        </w:rPr>
        <w:t>Table 1</w:t>
      </w:r>
      <w:r>
        <w:rPr/>
        <w:t>. SNPs previously associated with Alzheimer’s predicted to change the pattern of splicing.</w:t>
      </w:r>
    </w:p>
    <w:tbl>
      <w:tblPr>
        <w:tblW w:w="1062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03"/>
        <w:gridCol w:w="2163"/>
        <w:gridCol w:w="2840"/>
        <w:gridCol w:w="2664"/>
      </w:tblGrid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NP ID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quence ID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ffected exon coordinates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ssociated score change</w:t>
            </w:r>
          </w:p>
        </w:tc>
      </w:tr>
      <w:tr>
        <w:trPr>
          <w:trHeight w:val="285" w:hRule="atLeast"/>
        </w:trPr>
        <w:tc>
          <w:tcPr>
            <w:tcW w:w="106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core of an annotated exon change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724759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6-1104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8-12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2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4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85-127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19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D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38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4-12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525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11-13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7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ET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7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72-130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050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NF21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7723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83-138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286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ST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533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04-14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369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XR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91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39-15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8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6-168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508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P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3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93-179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DL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2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874-2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6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897-19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6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48-201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459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NF4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5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5-3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7461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2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0-236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58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AL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310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-2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23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46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668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-3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23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AP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86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346-352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1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-4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859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O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54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44-407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005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19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122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7-5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268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536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00-54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30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RNA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4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54-56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04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33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84-63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6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OM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5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92-68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82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T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86-69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567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9-7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9-7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2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36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6-7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6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GC1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326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3-87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6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OL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4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9-7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77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EL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37-8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3-9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14-88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106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core of an exon sharing a splice site with an annotated exon change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03857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PS6KA2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1135.4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19-435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038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PS6K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1135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19-43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126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76-411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25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P5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26114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2-29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25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P5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26114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4-57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25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CK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9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70-77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564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2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01-390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564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2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01-390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564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2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01-390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61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FO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25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7-5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80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41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80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41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80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41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80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41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91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NLIP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59-14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91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NLIP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59-14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91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NLIP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59-14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91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NLIP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59-14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2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6orf1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4506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29-11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425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DUFS7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4407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6-27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2397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ST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533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07-85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782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782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84-177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782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84-177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320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TM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4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8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3-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8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3-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8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3-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8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3-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8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3-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8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3-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549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NK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98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0-32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LA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87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46-17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LA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87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46-17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LA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87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46-17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LA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87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46-17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LA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87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46-17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LA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87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46-17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613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P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0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7-2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1081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63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95-15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16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K3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81523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70-5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16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K3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81523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70-5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9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0-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8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43-23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8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43-23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8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43-23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8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43-23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8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43-23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1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-4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1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-4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1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-4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1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-4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2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36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6-7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8-12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8-12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8-12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8-12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6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G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36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</w:t>
            </w:r>
            <w:r>
              <w:rPr/>
              <w:t>-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6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G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36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</w:t>
            </w:r>
            <w:r>
              <w:rPr/>
              <w:t>-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68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G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36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</w:t>
            </w:r>
            <w:r>
              <w:rPr/>
              <w:t>-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0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CL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63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8-107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04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33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84-63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3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DUFA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49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2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962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G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28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16-25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04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4-4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04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4-4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04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4-4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65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3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9-43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86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17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8-9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86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17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8-9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86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17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8-9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86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17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8-9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86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17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68-112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598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NS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20-197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43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98-194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859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O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54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44-407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425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REM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896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3-49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508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525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11-13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525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11-13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63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2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14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63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2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14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63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2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14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350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RNA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44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07-4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74-1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24-225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24-225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24-225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24-225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14-88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6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48-201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6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48-201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8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6-168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8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6-168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269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47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79-227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7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TO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8323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8-66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489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RKA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39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87-542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63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2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2-3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567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3-9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567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9-7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369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XR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91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39-15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391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S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61-5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97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ET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7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65-17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97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ET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7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65-17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97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ET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7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65-17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1185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X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95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79-11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1185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X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95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79-11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9-7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9-7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3-9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3-9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P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3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93-179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P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3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93-179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P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3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93-179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00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K3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81523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59-106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8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11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7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4-7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8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11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7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4-7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8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11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7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4-7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33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8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2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33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8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2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33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8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2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618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28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57-212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6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OL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4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9-7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6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OL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4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9-7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6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OL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4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9-7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23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46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668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-3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23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46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668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-3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58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AL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310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-2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58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AL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310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-2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58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AL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310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-2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58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AL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310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-2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268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536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00-54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268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536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00-54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270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RNA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44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62-19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270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RNA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44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62-19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314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NC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8-20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314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NC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8-20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2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8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40-5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3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8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10-160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3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8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403-352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36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8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14-419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36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8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14-419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6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OM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5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92-68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7461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2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0-236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7461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2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0-236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7461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2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90-236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8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T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89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5-15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04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477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155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477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155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477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155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477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155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477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155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477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00155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0-17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RB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25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3-26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050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MN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7070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7-162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050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MN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7070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7-162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050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MN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7070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7-162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1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OA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8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1-146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1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63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96-450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1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63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96-450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1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63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96-450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2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4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6-9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4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NB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07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05-13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0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00-174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563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L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105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520-26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19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D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38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4-12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19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D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38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4-12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19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D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38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4-12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19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D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38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4-12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19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D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438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54-12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77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EL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37-8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77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EL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37-8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77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EL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37-8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77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EL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4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37-8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3840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DL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2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874-2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005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19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122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7-5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459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NF4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5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5-3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459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NF4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5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5-3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459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NF4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5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5-3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4686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T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9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2-23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286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ST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533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04-14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286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ST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533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04-14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89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CYAP1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1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5-3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7247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6-11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7247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6-11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7247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6-11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7247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6-11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8657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717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51-144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789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A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54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52-90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B1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49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836-192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2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4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6-9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17-53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17-53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17-53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3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SEN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4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19-229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507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08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69-68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507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08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82-8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7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FK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8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369-290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7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FK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89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369-290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86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NC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087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40-4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1</w:t>
            </w:r>
          </w:p>
        </w:tc>
      </w:tr>
      <w:tr>
        <w:trPr>
          <w:trHeight w:val="285" w:hRule="atLeast"/>
        </w:trPr>
        <w:tc>
          <w:tcPr>
            <w:tcW w:w="106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 cryptic exon appears sharing a splice site with an annotated exon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61170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FH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186.3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0-1576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425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DUFS7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4407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7-1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5680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G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2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6-136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4359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L1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6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6-55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320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TM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4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549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NK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98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0-32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61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P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0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7-2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L1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80-145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P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9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1-202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2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036.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6-7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93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FA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201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2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65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38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9-43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4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TG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63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74-85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08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50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57-103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57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77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24-225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25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OBEC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6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9-4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2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8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9-7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P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23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93-179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6714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SPG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529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15-74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24428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2C1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6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43-81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6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CHS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09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79-132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600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TM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5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69-6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701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CK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9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8-5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6815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MGCS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5518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72-158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9237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LP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06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63-5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2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4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06-9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06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Exon sharing a splice site with an annotated exon disappear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568053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GT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29.3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6-1364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02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N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0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89-6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1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33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-401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4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8-126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240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YH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47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49-226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43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98-194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41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FNB3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540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86-30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7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TO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8323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8-66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63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4922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2-3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6856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E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53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05-110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62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OL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54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9-7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30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RNA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43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54-56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3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8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403-352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050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MN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7070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7-162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4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NB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07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05-13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3840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2104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67-13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005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19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3122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7-5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7247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0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6-11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C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5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735-497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507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2087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69-68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53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PP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20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24-144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86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NC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3087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40-4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06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 cryptic exon appear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031715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BB2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3697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013-63133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038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PS6K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7124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1341-9146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293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HS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519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367-1053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43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G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017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3638-837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810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RA1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090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7900-9797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764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ORA2B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7042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094-2817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52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A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839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657-97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526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884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20434-3204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9253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9654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8124-682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1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CE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8224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0956-11109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7666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B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755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5380-754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66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FT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137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985-50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5833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3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52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9882-6010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5644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CL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7179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4869-19501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69121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UBE2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7240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534-393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16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K3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567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114-5028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79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217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2668-14285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09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R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269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35-400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2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AR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217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5541-6563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534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X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8635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812-3783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68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H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654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3876-4397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94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5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488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28-517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158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CK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088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988-121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26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HRN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071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384-1162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76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FT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137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4864-1051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47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XR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8635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2-32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6834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TR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603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320-2763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439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700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7813-147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08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884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19573-31971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63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C24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7698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382-55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66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FA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806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442-651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5758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502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949-3112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7777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502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4386-1344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359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KCNJ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754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7052-2072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626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A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5725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5411-3551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826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776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6647-5700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39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NFRSF1B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2813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3102-4323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40445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EDD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185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3774-19411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778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USF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877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258-940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14926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502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151-1639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4044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O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020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130-326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5329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639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873-200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357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L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764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9458-6953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7461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209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071-141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785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L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764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524-357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087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80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058-416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33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TRK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9840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8325-1850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4934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19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786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9135-6928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89364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CS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80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45193-44533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723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884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69921-3700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062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 exon disappear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4317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G1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0179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3640-83721</w:t>
            </w:r>
          </w:p>
        </w:tc>
        <w:tc>
          <w:tcPr>
            <w:tcW w:w="26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573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ERPINF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771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350-1450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606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APDH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164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144-431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8758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931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843-159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13906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B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728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8033-15814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2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6orf1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459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392-845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0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R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269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951-513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64133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BB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369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4506-1548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78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884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63074-2631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5833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3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52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9867-600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16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IK3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567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114-5028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5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L1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500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643-874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9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PP1R3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441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3632-438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962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G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192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417-2847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186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071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311-1050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598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NS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7110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0651-13087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859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CO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039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9585-27989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49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FA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2610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4556-2480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63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IR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671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670-779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75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0542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548-2264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0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11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1828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355-1538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97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AM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884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7775-13778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439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700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7819-14796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92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N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0542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192-729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926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N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585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273-537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3066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FA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806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529-677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7815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B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728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33833-23401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637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502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8738-14888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00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424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5400-8545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423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YP46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3653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983-1823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738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M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9654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9754-7985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272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BCG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017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7531-1776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4044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O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020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143-31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8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CAT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043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851-1994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9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DRB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8877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562-569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1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POA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024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437-4682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CAM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537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54-10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563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RL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764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102-1062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9237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LP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216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464-206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9591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DC12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919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2196-3229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148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TRA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603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131-381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2946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RP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700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9045-9912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3017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LL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558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5234-10534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368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NF4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107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749-787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3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HCR2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613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453-39568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410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GF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6430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116-2223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230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CK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425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856-3926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926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LC2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6358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888-2304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9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RIN2B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5008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20761-42100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789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ON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585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4134-24494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Legend:</w:t>
      </w:r>
      <w:r>
        <w:rPr/>
        <w:t xml:space="preserve"> Here we predicted probabilistic exon scores change which depends on exon length, 5’SS and 3’SS strengths and the effect of exonic splicing enhancers/silencers. The arrow indicates change of associated exonic probabilistic score from allele variant present in HG18 reference genome to alternative polymorphic varia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</w:t>
      </w:r>
      <w:r>
        <w:rPr/>
        <w:t>. SNPs associated with the breast cancer predicted to change the pattern of splicing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034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16"/>
        <w:gridCol w:w="2163"/>
        <w:gridCol w:w="2840"/>
        <w:gridCol w:w="2780"/>
      </w:tblGrid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NP ID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quence ID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ffected exon coordinates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ssociated score change</w:t>
            </w:r>
          </w:p>
        </w:tc>
      </w:tr>
      <w:tr>
        <w:trPr>
          <w:trHeight w:val="285" w:hRule="atLeast"/>
        </w:trPr>
        <w:tc>
          <w:tcPr>
            <w:tcW w:w="1034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core of an annotated exon change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2046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6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259.5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41-1091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20-121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5087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1orf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19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57-182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249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3B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89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27-231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6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OM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5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92-68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2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N2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819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7-94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1</w:t>
            </w:r>
          </w:p>
        </w:tc>
      </w:tr>
      <w:tr>
        <w:trPr>
          <w:trHeight w:val="285" w:hRule="atLeast"/>
        </w:trPr>
        <w:tc>
          <w:tcPr>
            <w:tcW w:w="1034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core of an exon sharing a splice site with an annotated exon change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2522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P53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26114.1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2-293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25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P5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26114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4-57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20-121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20-121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4104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6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64-5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6258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P5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26114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57-86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47-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47-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47-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47-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9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47-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47-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0011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4-15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8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XRCC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0011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4-15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1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122740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22-135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12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N1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78467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31-6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1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9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57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R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65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0-144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61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ARP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275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372-250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74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WDR7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18081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-60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91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3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7562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512-266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249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3B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89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27-231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249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3B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892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227-231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797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6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80-73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797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6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80-73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797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6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80-73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8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5087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1orf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19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57-182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5087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1orf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19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57-182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5087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1orf3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20193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57-182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2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78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81-84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78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759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81-84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2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N2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819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7-94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1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2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N2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819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7-94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2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N2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8197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37-94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6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OM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754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92-68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5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7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7484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6-26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7484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06-26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265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265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75666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08-48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7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4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4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6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83</w:t>
            </w:r>
            <w:r>
              <w:rPr>
                <w:rFonts w:cs="Arial" w:ascii="Symbol" w:hAnsi="Symbol"/>
                <w:sz w:val="20"/>
              </w:rPr>
              <w:t></w:t>
            </w:r>
            <w:r>
              <w:rPr/>
              <w:t>0.56</w:t>
            </w:r>
          </w:p>
        </w:tc>
      </w:tr>
      <w:tr>
        <w:trPr>
          <w:trHeight w:val="285" w:hRule="atLeast"/>
        </w:trPr>
        <w:tc>
          <w:tcPr>
            <w:tcW w:w="1034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 cryptic exon appears sharing a splice site with an annotated exon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9793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6440.3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20-1215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7997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RC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400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8-39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765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3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175629.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353-146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0265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034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Exon sharing a splice site with an annotated exon disappear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42838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PGR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926.4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650-2955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297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875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007-323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349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AT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051.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17-88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929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0321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830-287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20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CDK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01259.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41-109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4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CCN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M_053056.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84-93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034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 cryptic exon appear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033181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1831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9064-69135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3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DA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9659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3310-3333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57117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G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8217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168-2936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19206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T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7505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329-3945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791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G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8217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407-563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9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41005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681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196-443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58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B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432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664-777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04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O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216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161-1023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415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081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786-3789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676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BXAS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5937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1003-7115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61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ARP1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5937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9022-3909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185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DM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567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8876-1905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9116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468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8370-4847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77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897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078-612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883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R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8447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0438-6050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1495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SULT1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919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636-1083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4255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96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2802-7291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843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B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404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7058-5721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110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T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931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0633-9077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50407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I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649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3726-4396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581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7903-5802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585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FXR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924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884-9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34106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183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3809-29413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953417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RCA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961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176-724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5</w:t>
            </w:r>
          </w:p>
        </w:tc>
      </w:tr>
      <w:tr>
        <w:trPr>
          <w:trHeight w:val="285" w:hRule="atLeast"/>
        </w:trPr>
        <w:tc>
          <w:tcPr>
            <w:tcW w:w="1034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 exon disappears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201644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DM2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5679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561-15711</w:t>
            </w:r>
          </w:p>
        </w:tc>
        <w:tc>
          <w:tcPr>
            <w:tcW w:w="27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34477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RE11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2092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4687-6478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4657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DNMT3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1977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455-7564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697988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STF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113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182-1441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058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NB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432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661-777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88405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183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5890-16591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195177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968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1156-14129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694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337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6765-6967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3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0756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BARD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837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83531-8372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676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BXAS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5937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71011-7115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42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BXAS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5937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4244-9443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87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DAC5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884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0815-1118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2954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1orf19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7135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9862-5993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5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4591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183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73941-27409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85434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RB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968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6328-1651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6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29116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GS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468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48411-4847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0203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183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54128-15418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1257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HMT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8109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0123-5019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4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2180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CNE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517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935-599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313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CDK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581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92675-19278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7782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HDAC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9659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4660-1476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381719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LSP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059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7715-37804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47528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TPRJ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917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21714-12181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2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843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MBD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3404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57046-57286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2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5991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AT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931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5120-25195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6131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PG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8217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9987-3006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0309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IGF1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4044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214253-21434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1401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TXN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0034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11939-12048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274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SR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09183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31454-3162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Cs w:val="24"/>
              </w:rPr>
            </w:pPr>
            <w:r>
              <w:rPr/>
              <w:t>rs8585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FXR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ENSG0000012924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9892-998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Cs w:val="24"/>
              </w:rPr>
            </w:pPr>
            <w:r>
              <w:rPr/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Legend:</w:t>
      </w:r>
      <w:r>
        <w:rPr/>
        <w:t xml:space="preserve"> Here we predicted probabilistic exon scores change which depends on exon length, 5’SS and 3’SS strengths and the effect of exonic splicing enhancers/silencers. The arrow indicates change of associated exonic probabilistic score from allele variant present in HG18 reference genome to alternative polymorphic variant.</w:t>
      </w:r>
    </w:p>
    <w:sectPr>
      <w:footerReference w:type="default" r:id="rId2"/>
      <w:type w:val="nextPage"/>
      <w:pgSz w:w="12240" w:h="15840"/>
      <w:pgMar w:left="993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80"/>
    <w:family w:val="auto"/>
    <w:pitch w:val="default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95pt;mso-wrap-distance-left:0pt;mso-wrap-distance-right:0pt;mso-wrap-distance-top:0pt;mso-wrap-distance-bottom:0pt;margin-top:0.05pt;mso-position-vertical-relative:text;margin-left:24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SimSun;宋体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Char1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2">
    <w:name w:val="WW8Num6z2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2z0">
    <w:name w:val="WW8NumSt2z0"/>
    <w:qFormat/>
    <w:rPr>
      <w:rFonts w:ascii="Wingdings" w:hAnsi="Wingdings" w:cs="Wingdings"/>
    </w:rPr>
  </w:style>
  <w:style w:type="character" w:styleId="WW8NumSt3z0">
    <w:name w:val="WW8NumSt3z0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????????? Char Char"/>
    <w:basedOn w:val="DefaultParagraphFont"/>
    <w:qFormat/>
    <w:rPr>
      <w:rFonts w:ascii="Arial" w:hAnsi="Arial" w:eastAsia="SimSun;宋体" w:cs="Arial"/>
      <w:sz w:val="28"/>
      <w:lang w:val="en-US" w:eastAsia="zh-CN" w:bidi="ar-SA"/>
    </w:rPr>
  </w:style>
  <w:style w:type="character" w:styleId="Char">
    <w:name w:val=" Char"/>
    <w:basedOn w:val="CharChar"/>
    <w:qFormat/>
    <w:rPr>
      <w:b/>
      <w:sz w:val="36"/>
    </w:rPr>
  </w:style>
  <w:style w:type="character" w:styleId="Style11">
    <w:name w:val="??????? ??????"/>
    <w:qFormat/>
    <w:rPr>
      <w:rFonts w:ascii="StarSymbol;Arial Unicode MS" w:hAnsi="StarSymbol;Arial Unicode MS" w:eastAsia="StarSymbol;Arial Unicode MS"/>
      <w:sz w:val="18"/>
    </w:rPr>
  </w:style>
  <w:style w:type="character" w:styleId="InternetLink">
    <w:name w:val="Hyperlink"/>
    <w:rPr>
      <w:color w:val="000080"/>
      <w:u w:val="single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yperlink3">
    <w:name w:val="Hyperlink3"/>
    <w:basedOn w:val="DefaultParagraphFont"/>
    <w:qFormat/>
    <w:rPr>
      <w:color w:val="3333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"/>
    <w:basedOn w:val="DefaultParagraphFont"/>
    <w:qFormat/>
    <w:rPr>
      <w:lang w:eastAsia="zh-CN"/>
    </w:rPr>
  </w:style>
  <w:style w:type="character" w:styleId="WWCharChar">
    <w:name w:val="WW- Char Char"/>
    <w:basedOn w:val="CharChar1"/>
    <w:qFormat/>
    <w:rPr>
      <w:b/>
      <w:bCs/>
    </w:rPr>
  </w:style>
  <w:style w:type="character" w:styleId="WWChar">
    <w:name w:val="WW- Char"/>
    <w:basedOn w:val="DefaultParagraphFont"/>
    <w:qFormat/>
    <w:rPr>
      <w:rFonts w:eastAsia="SimSun;宋体"/>
      <w:b/>
      <w:bCs/>
      <w:kern w:val="2"/>
      <w:sz w:val="44"/>
      <w:szCs w:val="44"/>
      <w:lang w:val="en-US" w:eastAsia="zh-CN" w:bidi="ar-SA"/>
    </w:rPr>
  </w:style>
  <w:style w:type="paragraph" w:styleId="Heading">
    <w:name w:val="Heading"/>
    <w:basedOn w:val="Char1"/>
    <w:next w:val="Subtitle"/>
    <w:qFormat/>
    <w:pPr/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????????? Char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</w:rPr>
  </w:style>
  <w:style w:type="paragraph" w:styleId="Subtitle">
    <w:name w:val="Subtitle"/>
    <w:basedOn w:val="Char1"/>
    <w:next w:val="TextBody"/>
    <w:qFormat/>
    <w:pPr>
      <w:jc w:val="center"/>
    </w:pPr>
    <w:rPr>
      <w:i/>
    </w:rPr>
  </w:style>
  <w:style w:type="paragraph" w:styleId="Style12">
    <w:name w:val="?????????? ???????"/>
    <w:basedOn w:val="Normal"/>
    <w:qFormat/>
    <w:pPr>
      <w:suppressLineNumbers/>
    </w:pPr>
    <w:rPr/>
  </w:style>
  <w:style w:type="paragraph" w:styleId="Style13">
    <w:name w:val="????????"/>
    <w:basedOn w:val="Normal"/>
    <w:qFormat/>
    <w:pPr>
      <w:suppressLineNumbers/>
      <w:spacing w:before="120" w:after="120"/>
    </w:pPr>
    <w:rPr>
      <w:i/>
    </w:rPr>
  </w:style>
  <w:style w:type="paragraph" w:styleId="Style14">
    <w:name w:val="?????????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overflowPunct w:val="true"/>
      <w:autoSpaceDE w:val="true"/>
      <w:textAlignment w:val="auto"/>
    </w:pPr>
    <w:rPr>
      <w:rFonts w:ascii="SimSun;宋体" w:hAnsi="SimSun;宋体" w:cs="SimSun;宋体"/>
      <w:szCs w:val="24"/>
    </w:rPr>
  </w:style>
  <w:style w:type="paragraph" w:styleId="Text">
    <w:name w:val="text"/>
    <w:basedOn w:val="Normal"/>
    <w:qFormat/>
    <w:pPr>
      <w:widowControl/>
      <w:suppressAutoHyphens w:val="false"/>
      <w:overflowPunct w:val="true"/>
      <w:autoSpaceDE w:val="true"/>
      <w:spacing w:before="100" w:after="100"/>
      <w:textAlignment w:val="auto"/>
    </w:pPr>
    <w:rPr>
      <w:rFonts w:ascii="SimSun;宋体" w:hAnsi="SimSun;宋体" w:cs="SimSun;宋体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8:53:00Z</dcterms:created>
  <dc:creator>atchourbanov</dc:creator>
  <dc:description/>
  <dc:language>en-US</dc:language>
  <cp:lastModifiedBy> </cp:lastModifiedBy>
  <cp:lastPrinted>2008-12-02T10:17:00Z</cp:lastPrinted>
  <dcterms:modified xsi:type="dcterms:W3CDTF">2010-02-07T03:58:00Z</dcterms:modified>
  <cp:revision>41</cp:revision>
  <dc:subject/>
  <dc:title>A method of predicting Single Nucleotide Polymorphism induced changes in splicing patterns based on tetrapoda exon-proximal ele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